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1C820" w14:textId="7BB32D53" w:rsidR="001A37CC" w:rsidRPr="001A21C5" w:rsidRDefault="001A21C5">
      <w:pPr>
        <w:rPr>
          <w:b/>
          <w:bCs/>
          <w:sz w:val="24"/>
          <w:szCs w:val="24"/>
        </w:rPr>
      </w:pPr>
      <w:r w:rsidRPr="001A21C5">
        <w:rPr>
          <w:b/>
          <w:bCs/>
          <w:sz w:val="24"/>
          <w:szCs w:val="24"/>
        </w:rPr>
        <w:t>Supplement Data</w:t>
      </w:r>
      <w:r w:rsidR="002B7CE4">
        <w:rPr>
          <w:b/>
          <w:bCs/>
          <w:sz w:val="24"/>
          <w:szCs w:val="24"/>
        </w:rPr>
        <w:t xml:space="preserve"> for case </w:t>
      </w:r>
      <w:r w:rsidR="0045273B">
        <w:rPr>
          <w:b/>
          <w:bCs/>
          <w:sz w:val="24"/>
          <w:szCs w:val="24"/>
        </w:rPr>
        <w:t>#</w:t>
      </w:r>
      <w:r w:rsidR="002B7CE4">
        <w:rPr>
          <w:b/>
          <w:bCs/>
          <w:sz w:val="24"/>
          <w:szCs w:val="24"/>
        </w:rPr>
        <w:t>5 to explore</w:t>
      </w:r>
      <w:r w:rsidR="0045273B">
        <w:rPr>
          <w:b/>
          <w:bCs/>
          <w:sz w:val="24"/>
          <w:szCs w:val="24"/>
        </w:rPr>
        <w:t xml:space="preserve"> </w:t>
      </w:r>
      <w:r w:rsidR="002B7CE4">
        <w:rPr>
          <w:b/>
          <w:bCs/>
          <w:sz w:val="24"/>
          <w:szCs w:val="24"/>
        </w:rPr>
        <w:t xml:space="preserve">other etiologies for </w:t>
      </w:r>
      <w:r w:rsidR="0045273B">
        <w:rPr>
          <w:b/>
          <w:bCs/>
          <w:sz w:val="24"/>
          <w:szCs w:val="24"/>
        </w:rPr>
        <w:t xml:space="preserve">the </w:t>
      </w:r>
      <w:r w:rsidR="002B7CE4">
        <w:rPr>
          <w:b/>
          <w:bCs/>
          <w:sz w:val="24"/>
          <w:szCs w:val="24"/>
        </w:rPr>
        <w:t xml:space="preserve">cerebral </w:t>
      </w:r>
      <w:proofErr w:type="gramStart"/>
      <w:r w:rsidR="002B7CE4">
        <w:rPr>
          <w:b/>
          <w:bCs/>
          <w:sz w:val="24"/>
          <w:szCs w:val="24"/>
        </w:rPr>
        <w:t>edema</w:t>
      </w:r>
      <w:proofErr w:type="gramEnd"/>
    </w:p>
    <w:p w14:paraId="6F6ED4FD" w14:textId="73383404" w:rsidR="001A21C5" w:rsidRPr="002B7CE4" w:rsidRDefault="001A21C5">
      <w:pPr>
        <w:rPr>
          <w:b/>
          <w:bCs/>
        </w:rPr>
      </w:pPr>
      <w:r w:rsidRPr="002B7CE4">
        <w:rPr>
          <w:b/>
          <w:bCs/>
        </w:rPr>
        <w:t xml:space="preserve">Lab Results </w:t>
      </w:r>
    </w:p>
    <w:p w14:paraId="4E308167" w14:textId="7CE4E553" w:rsidR="001A21C5" w:rsidRPr="002B7CE4" w:rsidRDefault="001A21C5" w:rsidP="001A21C5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2B7CE4">
        <w:rPr>
          <w:b/>
          <w:bCs/>
          <w:sz w:val="20"/>
          <w:szCs w:val="20"/>
        </w:rPr>
        <w:t xml:space="preserve">Toxicology screening </w:t>
      </w:r>
    </w:p>
    <w:tbl>
      <w:tblPr>
        <w:tblW w:w="9720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70"/>
        <w:gridCol w:w="2700"/>
        <w:gridCol w:w="2250"/>
      </w:tblGrid>
      <w:tr w:rsidR="001A21C5" w:rsidRPr="001A21C5" w14:paraId="73CFB3E4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3ADEBDB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3E3434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Latest Reference Range &amp; Units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765B4A3" w14:textId="018689BC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6</w:t>
            </w: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/</w:t>
            </w:r>
            <w:r>
              <w:rPr>
                <w:rFonts w:cstheme="minorHAnsi"/>
                <w:color w:val="000000"/>
                <w:sz w:val="18"/>
                <w:szCs w:val="18"/>
              </w:rPr>
              <w:t>03</w:t>
            </w: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/</w:t>
            </w:r>
            <w:r>
              <w:rPr>
                <w:rFonts w:cstheme="minorHAnsi"/>
                <w:color w:val="000000"/>
                <w:sz w:val="18"/>
                <w:szCs w:val="18"/>
              </w:rPr>
              <w:t>2022</w:t>
            </w:r>
          </w:p>
        </w:tc>
      </w:tr>
      <w:tr w:rsidR="001A21C5" w:rsidRPr="001A21C5" w14:paraId="0194F3AD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2353A80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AMPHET UR SCREEN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F11FFF7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0957ACE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6F52D082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A54E839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BARBITURATES, UR QL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65DB6C6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4398FEA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3E07FC2E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715F686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BENZODIAZ UR SCREEN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09F50B8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AE854BE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52652963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362392A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COCAINE UR QL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A37F2E5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F6E37F2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61EDEF2E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DF19914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METHADONE UR SCREEN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88A4D24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CBE0C62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272D54CB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FFDA0E8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METHAMPHETAMINE, UR QL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012E562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FF6B93E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591B5D1D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11ABE59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OPIATES UR SCREEN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A052490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258860C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T'FOLLOW</w:t>
            </w:r>
          </w:p>
        </w:tc>
      </w:tr>
      <w:tr w:rsidR="001A21C5" w:rsidRPr="001A21C5" w14:paraId="5B28AE3E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9D00AD0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OXYCODONE, UR QL SCRN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D3B88E9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00000BA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4D2F9271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2B17616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PCP UR SCREEN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D0C039C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0F33470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1D873796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511C627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THC UR SCREEN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5EB9C7D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NEGATIVE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ADF247A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5212012E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76C321B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COMMENT, DRUG PANEL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CCB33FD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A964641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SEE NOTE</w:t>
            </w:r>
          </w:p>
        </w:tc>
      </w:tr>
      <w:tr w:rsidR="001A21C5" w:rsidRPr="001A21C5" w14:paraId="2FEC7A5F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7C42C30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6-MONOACETYLMORPHINE, CONFIRMATION, URINE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BDFE52F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UNDETECT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7681B4F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UNDETECT</w:t>
            </w:r>
          </w:p>
        </w:tc>
      </w:tr>
      <w:tr w:rsidR="001A21C5" w:rsidRPr="001A21C5" w14:paraId="449EE7E7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E1F4BBB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CODEINE, CONFIRMATION, URINE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1A907C5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UNDETECT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C9BEB4E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UNDETECT</w:t>
            </w:r>
          </w:p>
        </w:tc>
      </w:tr>
      <w:tr w:rsidR="001A21C5" w:rsidRPr="001A21C5" w14:paraId="19537A2A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F335738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HYDROCODONE, CONFIRMATION, URINE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A5D211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UNDETECT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7789E08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UNDETECT</w:t>
            </w:r>
          </w:p>
        </w:tc>
      </w:tr>
      <w:tr w:rsidR="001A21C5" w:rsidRPr="001A21C5" w14:paraId="10331F2A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2826E42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HYDROMORPHONE, CONFIRMATION, URINE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0CC9B03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UNDETECT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463B567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UNDETECT</w:t>
            </w:r>
          </w:p>
        </w:tc>
      </w:tr>
      <w:tr w:rsidR="001A21C5" w:rsidRPr="001A21C5" w14:paraId="35AAF488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43F5392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MORPHINE, CONFIRMATION, URINE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C75BC30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UNDETECT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BC16776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FF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UNDETECT</w:t>
            </w:r>
          </w:p>
        </w:tc>
      </w:tr>
      <w:tr w:rsidR="001A21C5" w:rsidRPr="001A21C5" w14:paraId="4AFC5987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A73D700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OXYCODONE, CONFIRMATION, URINE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90C13C9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UNDETECT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F5FD85D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UNDETECT</w:t>
            </w:r>
          </w:p>
        </w:tc>
      </w:tr>
      <w:tr w:rsidR="001A21C5" w:rsidRPr="001A21C5" w14:paraId="23B24184" w14:textId="77777777" w:rsidTr="001A21C5"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E035FB1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OXYMORPHONE, CONFIRMATION, URINE</w:t>
            </w:r>
          </w:p>
        </w:tc>
        <w:tc>
          <w:tcPr>
            <w:tcW w:w="27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7AE65C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UNDETECT </w:t>
            </w:r>
          </w:p>
        </w:tc>
        <w:tc>
          <w:tcPr>
            <w:tcW w:w="2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FE44830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UNDETECT</w:t>
            </w:r>
          </w:p>
        </w:tc>
      </w:tr>
    </w:tbl>
    <w:p w14:paraId="78A3AEF7" w14:textId="01F381E2" w:rsidR="001A21C5" w:rsidRDefault="001A21C5">
      <w:pPr>
        <w:rPr>
          <w:sz w:val="24"/>
          <w:szCs w:val="24"/>
        </w:rPr>
      </w:pPr>
    </w:p>
    <w:p w14:paraId="75CA6189" w14:textId="0CEAEADF" w:rsidR="001A21C5" w:rsidRPr="002B7CE4" w:rsidRDefault="001A21C5" w:rsidP="001A21C5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2B7CE4">
        <w:rPr>
          <w:b/>
          <w:bCs/>
          <w:sz w:val="20"/>
          <w:szCs w:val="20"/>
        </w:rPr>
        <w:t xml:space="preserve">Malignancy marker </w:t>
      </w:r>
    </w:p>
    <w:tbl>
      <w:tblPr>
        <w:tblW w:w="9720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10"/>
        <w:gridCol w:w="4050"/>
        <w:gridCol w:w="2160"/>
      </w:tblGrid>
      <w:tr w:rsidR="001A21C5" w:rsidRPr="001A21C5" w14:paraId="64E1873A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DD5AB0B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</w:p>
        </w:tc>
        <w:tc>
          <w:tcPr>
            <w:tcW w:w="40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90FB1F1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Latest Reference Range &amp; Units</w:t>
            </w:r>
          </w:p>
        </w:tc>
        <w:tc>
          <w:tcPr>
            <w:tcW w:w="2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A2A53E7" w14:textId="36B099EB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/15/</w:t>
            </w: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 xml:space="preserve">22 </w:t>
            </w:r>
          </w:p>
        </w:tc>
      </w:tr>
      <w:tr w:rsidR="001A21C5" w:rsidRPr="001A21C5" w14:paraId="0B5ECF38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B0DB2C2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CEA</w:t>
            </w:r>
          </w:p>
        </w:tc>
        <w:tc>
          <w:tcPr>
            <w:tcW w:w="40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78F8B87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0.0 - 5.0 </w:t>
            </w: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g/mL</w:t>
            </w:r>
          </w:p>
        </w:tc>
        <w:tc>
          <w:tcPr>
            <w:tcW w:w="2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8E885B8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3.9</w:t>
            </w:r>
          </w:p>
        </w:tc>
      </w:tr>
      <w:tr w:rsidR="001A21C5" w:rsidRPr="001A21C5" w14:paraId="0EAFC032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F40560F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CA 19-9</w:t>
            </w:r>
          </w:p>
        </w:tc>
        <w:tc>
          <w:tcPr>
            <w:tcW w:w="40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32588F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5A6E78"/>
                <w:sz w:val="18"/>
                <w:szCs w:val="18"/>
                <w:lang w:val="x-none"/>
              </w:rPr>
              <w:t xml:space="preserve">&lt;=37 </w:t>
            </w: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U/mL</w:t>
            </w:r>
          </w:p>
        </w:tc>
        <w:tc>
          <w:tcPr>
            <w:tcW w:w="2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07C615C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31</w:t>
            </w:r>
          </w:p>
        </w:tc>
      </w:tr>
    </w:tbl>
    <w:p w14:paraId="2B41317F" w14:textId="77777777" w:rsidR="001A21C5" w:rsidRPr="001A21C5" w:rsidRDefault="001A21C5" w:rsidP="001A21C5">
      <w:pPr>
        <w:rPr>
          <w:sz w:val="24"/>
          <w:szCs w:val="24"/>
        </w:rPr>
      </w:pPr>
    </w:p>
    <w:p w14:paraId="1CE4D514" w14:textId="2CEA5640" w:rsidR="001A21C5" w:rsidRPr="002B7CE4" w:rsidRDefault="001A21C5" w:rsidP="001A21C5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2B7CE4">
        <w:rPr>
          <w:b/>
          <w:bCs/>
          <w:sz w:val="20"/>
          <w:szCs w:val="20"/>
        </w:rPr>
        <w:t>CSF studies</w:t>
      </w:r>
    </w:p>
    <w:tbl>
      <w:tblPr>
        <w:tblW w:w="9900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10"/>
        <w:gridCol w:w="6390"/>
      </w:tblGrid>
      <w:tr w:rsidR="001A21C5" w:rsidRPr="001A21C5" w14:paraId="7C060C69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4C07195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AA08B1F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06/09/23 15:50</w:t>
            </w:r>
          </w:p>
        </w:tc>
      </w:tr>
      <w:tr w:rsidR="001A21C5" w:rsidRPr="001A21C5" w14:paraId="2CC4FFE1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59B8D0C" w14:textId="21813E5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GRAM STAIN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5FBED23" w14:textId="548AFFF3" w:rsidR="001A21C5" w:rsidRPr="001A21C5" w:rsidRDefault="001A21C5" w:rsidP="001A21C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Rare White Blood Cell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; </w:t>
            </w: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o organisms seen</w:t>
            </w:r>
          </w:p>
        </w:tc>
      </w:tr>
      <w:tr w:rsidR="001A21C5" w:rsidRPr="001A21C5" w14:paraId="289E5755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887B9F4" w14:textId="7130CE5A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SF CULT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1D3E253" w14:textId="3B8A81BE" w:rsidR="001A21C5" w:rsidRPr="001A21C5" w:rsidRDefault="001A21C5" w:rsidP="001A21C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No growth for 72 hours </w:t>
            </w:r>
          </w:p>
        </w:tc>
      </w:tr>
      <w:tr w:rsidR="001A21C5" w:rsidRPr="001A21C5" w14:paraId="50007FC1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170492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FUNGUS CULT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A09409B" w14:textId="0C6029D7" w:rsidR="001A21C5" w:rsidRPr="001A21C5" w:rsidRDefault="001A21C5" w:rsidP="001A21C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o fungus isolated at 3 weeks</w:t>
            </w:r>
          </w:p>
        </w:tc>
      </w:tr>
      <w:tr w:rsidR="001A21C5" w:rsidRPr="001A21C5" w14:paraId="598B3CC1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E31FC49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CRYPTOCOCCUS SP AG EIA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266B71B" w14:textId="051AA7EA" w:rsidR="001A21C5" w:rsidRPr="001A21C5" w:rsidRDefault="001A21C5" w:rsidP="001A21C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r</w:t>
            </w:r>
            <w:proofErr w:type="spellStart"/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yptococcal</w:t>
            </w:r>
            <w:proofErr w:type="spellEnd"/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 xml:space="preserve"> Antigen negative</w:t>
            </w:r>
          </w:p>
        </w:tc>
      </w:tr>
      <w:tr w:rsidR="001A21C5" w:rsidRPr="001A21C5" w14:paraId="52ECC1A0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781797F" w14:textId="3C9E1D51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FB Stain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1E2553D" w14:textId="2B7345EA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o Acid Fast Bacilli seen on smear.</w:t>
            </w:r>
          </w:p>
        </w:tc>
      </w:tr>
      <w:tr w:rsidR="001A21C5" w:rsidRPr="001A21C5" w14:paraId="76286367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DA6AFEC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AFB CULT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BDDC702" w14:textId="75C88FBB" w:rsidR="001A21C5" w:rsidRPr="001A21C5" w:rsidRDefault="001A21C5" w:rsidP="001A21C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o Acid Fast Bacillus isolated at 3 weeks.</w:t>
            </w:r>
          </w:p>
        </w:tc>
      </w:tr>
      <w:tr w:rsidR="001A21C5" w:rsidRPr="001A21C5" w14:paraId="7931C639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67A51CB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EV RNA CSF PCR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4DF64FB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42C174C3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58E7F22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lastRenderedPageBreak/>
              <w:t>HSV-1 DNA QL, PCR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5A6957B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57AE9072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2A937F5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HSV 2 DNA, PCR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E8DF9A1" w14:textId="77777777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  <w:tr w:rsidR="001A21C5" w:rsidRPr="001A21C5" w14:paraId="49F066CD" w14:textId="77777777" w:rsidTr="001A21C5">
        <w:tc>
          <w:tcPr>
            <w:tcW w:w="35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ECE9D8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EE84DA3" w14:textId="787E000D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</w:rPr>
              <w:t>WEST NILES VIRUS</w:t>
            </w:r>
            <w:r>
              <w:rPr>
                <w:rFonts w:cstheme="minorHAnsi"/>
                <w:color w:val="000000"/>
                <w:sz w:val="18"/>
                <w:szCs w:val="18"/>
              </w:rPr>
              <w:t>, PCR</w:t>
            </w:r>
          </w:p>
        </w:tc>
        <w:tc>
          <w:tcPr>
            <w:tcW w:w="63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C2F9EEA" w14:textId="350B816A" w:rsidR="001A21C5" w:rsidRPr="001A21C5" w:rsidRDefault="001A21C5" w:rsidP="00C323E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x-none"/>
              </w:rPr>
            </w:pPr>
            <w:r w:rsidRPr="001A21C5">
              <w:rPr>
                <w:rFonts w:cstheme="minorHAnsi"/>
                <w:color w:val="000000"/>
                <w:sz w:val="18"/>
                <w:szCs w:val="18"/>
                <w:lang w:val="x-none"/>
              </w:rPr>
              <w:t>NEGATIVE</w:t>
            </w:r>
          </w:p>
        </w:tc>
      </w:tr>
    </w:tbl>
    <w:p w14:paraId="34FB9AB6" w14:textId="77777777" w:rsidR="001A21C5" w:rsidRPr="001A21C5" w:rsidRDefault="001A21C5" w:rsidP="001A21C5">
      <w:pPr>
        <w:rPr>
          <w:sz w:val="24"/>
          <w:szCs w:val="24"/>
        </w:rPr>
      </w:pPr>
    </w:p>
    <w:p w14:paraId="5C38885D" w14:textId="20346B00" w:rsidR="001A21C5" w:rsidRPr="002B7CE4" w:rsidRDefault="001A21C5" w:rsidP="001A21C5">
      <w:pPr>
        <w:rPr>
          <w:rFonts w:cstheme="minorHAnsi"/>
          <w:sz w:val="20"/>
          <w:szCs w:val="20"/>
        </w:rPr>
      </w:pPr>
      <w:r w:rsidRPr="002B7CE4">
        <w:rPr>
          <w:rFonts w:eastAsia="Times New Roman" w:cstheme="minorHAnsi"/>
          <w:color w:val="000000"/>
          <w:sz w:val="20"/>
          <w:szCs w:val="20"/>
          <w:u w:val="single"/>
        </w:rPr>
        <w:t>FLOW CYTOMETRY DIAGNOSIS</w:t>
      </w:r>
      <w:r w:rsidRPr="002B7CE4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2B7CE4">
        <w:rPr>
          <w:rFonts w:eastAsia="Times New Roman" w:cstheme="minorHAnsi"/>
          <w:color w:val="000000"/>
          <w:sz w:val="20"/>
          <w:szCs w:val="20"/>
        </w:rPr>
        <w:br/>
        <w:t xml:space="preserve">CEREBROSPINAL FLUID, FLOW CYTOMETRY:  NO </w:t>
      </w:r>
      <w:proofErr w:type="gramStart"/>
      <w:r w:rsidRPr="002B7CE4">
        <w:rPr>
          <w:rFonts w:eastAsia="Times New Roman" w:cstheme="minorHAnsi"/>
          <w:color w:val="000000"/>
          <w:sz w:val="20"/>
          <w:szCs w:val="20"/>
        </w:rPr>
        <w:t xml:space="preserve">IMMUNOPHENOTYPIC </w:t>
      </w:r>
      <w:r w:rsidR="002B7CE4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2B7CE4">
        <w:rPr>
          <w:rFonts w:eastAsia="Times New Roman" w:cstheme="minorHAnsi"/>
          <w:color w:val="000000"/>
          <w:sz w:val="20"/>
          <w:szCs w:val="20"/>
        </w:rPr>
        <w:t>ABNORMALITIES</w:t>
      </w:r>
      <w:proofErr w:type="gramEnd"/>
      <w:r w:rsidRPr="002B7CE4">
        <w:rPr>
          <w:rFonts w:eastAsia="Times New Roman" w:cstheme="minorHAnsi"/>
          <w:color w:val="000000"/>
          <w:sz w:val="20"/>
          <w:szCs w:val="20"/>
        </w:rPr>
        <w:t xml:space="preserve"> DETECTED</w:t>
      </w:r>
    </w:p>
    <w:p w14:paraId="35F8C12E" w14:textId="46104475" w:rsidR="001A21C5" w:rsidRDefault="001A21C5" w:rsidP="001A21C5">
      <w:pPr>
        <w:rPr>
          <w:rFonts w:eastAsia="Times New Roman" w:cstheme="minorHAnsi"/>
          <w:color w:val="000000"/>
          <w:sz w:val="20"/>
          <w:szCs w:val="20"/>
        </w:rPr>
      </w:pPr>
      <w:r w:rsidRPr="002B7CE4">
        <w:rPr>
          <w:rFonts w:eastAsia="Times New Roman" w:cstheme="minorHAnsi"/>
          <w:color w:val="000000"/>
          <w:sz w:val="20"/>
          <w:szCs w:val="20"/>
          <w:u w:val="single"/>
        </w:rPr>
        <w:t>CSF Cytology Report:</w:t>
      </w:r>
      <w:r w:rsidRPr="002B7CE4">
        <w:rPr>
          <w:rFonts w:eastAsia="Times New Roman" w:cstheme="minorHAnsi"/>
          <w:color w:val="000000"/>
          <w:sz w:val="20"/>
          <w:szCs w:val="20"/>
        </w:rPr>
        <w:t xml:space="preserve">      </w:t>
      </w:r>
      <w:r w:rsidRPr="002B7CE4">
        <w:rPr>
          <w:rFonts w:eastAsia="Times New Roman" w:cstheme="minorHAnsi"/>
          <w:color w:val="000000"/>
          <w:sz w:val="20"/>
          <w:szCs w:val="20"/>
        </w:rPr>
        <w:br/>
        <w:t xml:space="preserve">FINAL PATHOLOGIC DIAGNOSIS </w:t>
      </w:r>
      <w:r w:rsidRPr="002B7CE4">
        <w:rPr>
          <w:rFonts w:eastAsia="Times New Roman" w:cstheme="minorHAnsi"/>
          <w:color w:val="000000"/>
          <w:sz w:val="20"/>
          <w:szCs w:val="20"/>
        </w:rPr>
        <w:br/>
        <w:t>A:  CEREBROSPINAL FLUID - NEGATIVE FOR MALIGNANCY</w:t>
      </w:r>
    </w:p>
    <w:p w14:paraId="791F21BB" w14:textId="3A5DEBFC" w:rsidR="002B7CE4" w:rsidRDefault="002B7CE4" w:rsidP="001A21C5">
      <w:pPr>
        <w:rPr>
          <w:rFonts w:eastAsia="Times New Roman" w:cstheme="minorHAnsi"/>
          <w:sz w:val="20"/>
          <w:szCs w:val="20"/>
        </w:rPr>
      </w:pPr>
    </w:p>
    <w:p w14:paraId="08AEF4F2" w14:textId="77777777" w:rsidR="002B7CE4" w:rsidRPr="002B7CE4" w:rsidRDefault="002B7CE4" w:rsidP="002B7CE4">
      <w:pPr>
        <w:rPr>
          <w:b/>
          <w:bCs/>
        </w:rPr>
      </w:pPr>
      <w:r w:rsidRPr="002B7CE4">
        <w:rPr>
          <w:b/>
          <w:bCs/>
        </w:rPr>
        <w:t>Other imaging study results</w:t>
      </w:r>
    </w:p>
    <w:p w14:paraId="4032EF80" w14:textId="624C7F6D" w:rsidR="002B7CE4" w:rsidRPr="002B7CE4" w:rsidRDefault="002B7CE4" w:rsidP="002B7CE4">
      <w:pPr>
        <w:pStyle w:val="ListParagraph"/>
        <w:numPr>
          <w:ilvl w:val="0"/>
          <w:numId w:val="2"/>
        </w:numPr>
        <w:rPr>
          <w:b/>
          <w:bCs/>
          <w:sz w:val="20"/>
          <w:szCs w:val="20"/>
        </w:rPr>
      </w:pPr>
      <w:r w:rsidRPr="002B7CE4">
        <w:rPr>
          <w:b/>
          <w:bCs/>
        </w:rPr>
        <w:t xml:space="preserve"> </w:t>
      </w:r>
      <w:r w:rsidRPr="002B7CE4">
        <w:rPr>
          <w:b/>
          <w:bCs/>
          <w:sz w:val="20"/>
          <w:szCs w:val="20"/>
        </w:rPr>
        <w:t>CT angiography head &amp; neck</w:t>
      </w:r>
    </w:p>
    <w:tbl>
      <w:tblPr>
        <w:tblW w:w="0" w:type="auto"/>
        <w:tblInd w:w="233" w:type="dxa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9111"/>
      </w:tblGrid>
      <w:tr w:rsidR="002B7CE4" w:rsidRPr="0017154E" w14:paraId="41538AF4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5B30F03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 xml:space="preserve">CTA HEAD: Atherosclerotic calcifications of the cavernous internal carotid arteries bilaterally. Mild stenosis in the P1/P2 junction of the left posterior cerebral artery. Vessels are patent. </w:t>
            </w:r>
            <w:proofErr w:type="spellStart"/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Ectatic</w:t>
            </w:r>
            <w:proofErr w:type="spellEnd"/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 xml:space="preserve"> basilar artery measuring 5 mm. No aneurysm identified.</w:t>
            </w:r>
          </w:p>
        </w:tc>
      </w:tr>
      <w:tr w:rsidR="002B7CE4" w:rsidRPr="0017154E" w14:paraId="4164840B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3D069A91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17154E" w14:paraId="1E79F820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82A6BE4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CTA NECK</w:t>
            </w:r>
          </w:p>
        </w:tc>
      </w:tr>
      <w:tr w:rsidR="002B7CE4" w:rsidRPr="0017154E" w14:paraId="0D49794A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830A57D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GREAT VESSELS: Visualized segments are patent. Aortic arch atherosclerosis.</w:t>
            </w:r>
          </w:p>
        </w:tc>
      </w:tr>
      <w:tr w:rsidR="002B7CE4" w:rsidRPr="0017154E" w14:paraId="70D6A609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56BECD4B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17154E" w14:paraId="7BAD1E2F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75ACA7C5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RIGHT ICA: No stenosis or significant plaque. No dissection.</w:t>
            </w:r>
          </w:p>
        </w:tc>
      </w:tr>
      <w:tr w:rsidR="002B7CE4" w:rsidRPr="0017154E" w14:paraId="3598939D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3B6BE763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17154E" w14:paraId="403A791D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3963AEEC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LEFT ICA: No stenosis or significant plaque. No dissection.</w:t>
            </w:r>
          </w:p>
        </w:tc>
      </w:tr>
      <w:tr w:rsidR="002B7CE4" w:rsidRPr="0017154E" w14:paraId="5CA2CF74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E451E29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17154E" w14:paraId="52BF7789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6CFD76B2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VERTEBRAL ARTERIES: Patent extracranial segments. No dissection.</w:t>
            </w:r>
          </w:p>
        </w:tc>
      </w:tr>
      <w:tr w:rsidR="002B7CE4" w:rsidRPr="0017154E" w14:paraId="066CA343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65999C4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17154E" w14:paraId="2F8742F1" w14:textId="77777777" w:rsidTr="00974C16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0BFF784" w14:textId="77777777" w:rsidR="002B7CE4" w:rsidRPr="0017154E" w:rsidRDefault="002B7CE4" w:rsidP="00974C16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OTHER: Visualized lung apices are clear. No neck mass or suspicious lymph nodes.</w:t>
            </w:r>
          </w:p>
        </w:tc>
      </w:tr>
    </w:tbl>
    <w:p w14:paraId="64FE0584" w14:textId="002672A6" w:rsidR="001A21C5" w:rsidRDefault="001A21C5">
      <w:pPr>
        <w:rPr>
          <w:sz w:val="24"/>
          <w:szCs w:val="24"/>
        </w:rPr>
      </w:pPr>
    </w:p>
    <w:p w14:paraId="5E08E7AD" w14:textId="3D06818A" w:rsidR="001A21C5" w:rsidRPr="002B7CE4" w:rsidRDefault="002B7CE4" w:rsidP="002B7CE4">
      <w:pPr>
        <w:pStyle w:val="ListParagraph"/>
        <w:numPr>
          <w:ilvl w:val="0"/>
          <w:numId w:val="2"/>
        </w:numPr>
        <w:rPr>
          <w:b/>
          <w:bCs/>
          <w:sz w:val="20"/>
          <w:szCs w:val="20"/>
        </w:rPr>
      </w:pPr>
      <w:r w:rsidRPr="002B7CE4">
        <w:rPr>
          <w:b/>
          <w:bCs/>
          <w:sz w:val="20"/>
          <w:szCs w:val="20"/>
        </w:rPr>
        <w:t>CT chest/Abd</w:t>
      </w:r>
    </w:p>
    <w:tbl>
      <w:tblPr>
        <w:tblW w:w="0" w:type="auto"/>
        <w:tblInd w:w="233" w:type="dxa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9111"/>
      </w:tblGrid>
      <w:tr w:rsidR="002B7CE4" w:rsidRPr="002B7CE4" w14:paraId="26E63893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5AEBE612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CHEST</w:t>
            </w:r>
          </w:p>
        </w:tc>
      </w:tr>
      <w:tr w:rsidR="002B7CE4" w:rsidRPr="002B7CE4" w14:paraId="6E3091F8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691538CA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HEART AND GREAT VESSELS: Heart size normal.</w:t>
            </w:r>
          </w:p>
        </w:tc>
      </w:tr>
      <w:tr w:rsidR="002B7CE4" w:rsidRPr="002B7CE4" w14:paraId="7A9FE8AB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585CC935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LYMPH NODES: No suspicious lymph nodes.</w:t>
            </w:r>
          </w:p>
        </w:tc>
      </w:tr>
      <w:tr w:rsidR="002B7CE4" w:rsidRPr="002B7CE4" w14:paraId="1E105402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63ADCFF8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OTHER MEDIASTINUM: No significant abnormality.</w:t>
            </w:r>
          </w:p>
        </w:tc>
      </w:tr>
      <w:tr w:rsidR="002B7CE4" w:rsidRPr="002B7CE4" w14:paraId="33279F1B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73738E51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LUNGS: No suspicious pulmonary nodules. No parenchymal consolidations.</w:t>
            </w:r>
          </w:p>
        </w:tc>
      </w:tr>
      <w:tr w:rsidR="002B7CE4" w:rsidRPr="002B7CE4" w14:paraId="7AD49BDB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20F9505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PLEURAL SPACE: Normal.</w:t>
            </w:r>
          </w:p>
        </w:tc>
      </w:tr>
      <w:tr w:rsidR="002B7CE4" w:rsidRPr="002B7CE4" w14:paraId="54F521CB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96C25DB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SOFT TISSUES: No significant abnormality.</w:t>
            </w:r>
          </w:p>
        </w:tc>
      </w:tr>
      <w:tr w:rsidR="002B7CE4" w:rsidRPr="002B7CE4" w14:paraId="3226EF17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5B1E3D6A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2B7CE4" w14:paraId="47DA1A8A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AAF0832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2B7CE4" w14:paraId="45A9B954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538F8B3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ABDOMEN/PELVIS</w:t>
            </w:r>
          </w:p>
        </w:tc>
      </w:tr>
      <w:tr w:rsidR="002B7CE4" w:rsidRPr="002B7CE4" w14:paraId="3FBE5204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B379E3D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LIVER: Within normal limits for technique.</w:t>
            </w:r>
          </w:p>
        </w:tc>
      </w:tr>
      <w:tr w:rsidR="002B7CE4" w:rsidRPr="002B7CE4" w14:paraId="2C21CB1E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35D44B7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GALLBLADDER/BILIARY TREE: No calcified gallstones. No biliary dilation.</w:t>
            </w:r>
          </w:p>
        </w:tc>
      </w:tr>
      <w:tr w:rsidR="002B7CE4" w:rsidRPr="002B7CE4" w14:paraId="0E360A24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2779FEF0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SPLEEN: Within normal limits for technique.</w:t>
            </w:r>
          </w:p>
        </w:tc>
      </w:tr>
      <w:tr w:rsidR="002B7CE4" w:rsidRPr="002B7CE4" w14:paraId="2736A72D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A2FCF75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PANCREAS: Within normal limits for technique.  No suspicious pancreatic abnormality.</w:t>
            </w:r>
          </w:p>
        </w:tc>
      </w:tr>
      <w:tr w:rsidR="002B7CE4" w:rsidRPr="002B7CE4" w14:paraId="161038F3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76B843DC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ADRENALS: No adrenal nodules.</w:t>
            </w:r>
          </w:p>
        </w:tc>
      </w:tr>
      <w:tr w:rsidR="002B7CE4" w:rsidRPr="002B7CE4" w14:paraId="5A85BD3B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76576A8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lastRenderedPageBreak/>
              <w:t>KIDNEYS: No significant abnormality.</w:t>
            </w:r>
          </w:p>
        </w:tc>
      </w:tr>
      <w:tr w:rsidR="002B7CE4" w:rsidRPr="002B7CE4" w14:paraId="00CE12CF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57B97519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GI TRACT: No significant abnormality.</w:t>
            </w:r>
          </w:p>
        </w:tc>
      </w:tr>
      <w:tr w:rsidR="002B7CE4" w:rsidRPr="002B7CE4" w14:paraId="27BCD790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7CB430B0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MESENTERY/LYMPH NODES:  No suspicious lymph nodes.</w:t>
            </w:r>
          </w:p>
        </w:tc>
      </w:tr>
      <w:tr w:rsidR="002B7CE4" w:rsidRPr="002B7CE4" w14:paraId="14902C67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2A6657D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PERITONEUM: No free air or fluid.</w:t>
            </w:r>
          </w:p>
        </w:tc>
      </w:tr>
      <w:tr w:rsidR="002B7CE4" w:rsidRPr="002B7CE4" w14:paraId="0BD440D9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7A042389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AORTA/VESSELS: Normal abdominal aortic diameter (&lt;3cm).</w:t>
            </w:r>
          </w:p>
        </w:tc>
      </w:tr>
      <w:tr w:rsidR="002B7CE4" w:rsidRPr="002B7CE4" w14:paraId="6F9F2AA4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68C884E5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BLADDER: No significant abnormality.</w:t>
            </w:r>
          </w:p>
        </w:tc>
      </w:tr>
      <w:tr w:rsidR="002B7CE4" w:rsidRPr="002B7CE4" w14:paraId="0746EF49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833D388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PELVIC STRUCTURES: No significant abnormality.</w:t>
            </w:r>
          </w:p>
        </w:tc>
      </w:tr>
      <w:tr w:rsidR="002B7CE4" w:rsidRPr="002B7CE4" w14:paraId="5D61AC50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756860E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ABDOMINAL WALL/SOFT TISSUES: No significant abnormality.</w:t>
            </w:r>
          </w:p>
        </w:tc>
      </w:tr>
      <w:tr w:rsidR="002B7CE4" w:rsidRPr="002B7CE4" w14:paraId="66ECBF56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71C621E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2B7CE4" w14:paraId="6067EB46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2375270D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2B7CE4" w14:paraId="288F66DF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DB9B632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BONES:</w:t>
            </w:r>
          </w:p>
        </w:tc>
      </w:tr>
      <w:tr w:rsidR="002B7CE4" w:rsidRPr="002B7CE4" w14:paraId="24C662BF" w14:textId="77777777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206A3029" w14:textId="77777777" w:rsidR="002B7CE4" w:rsidRPr="002B7CE4" w:rsidRDefault="002B7CE4" w:rsidP="002B7CE4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2B7CE4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There are no destructive osseous lesions identified.</w:t>
            </w:r>
          </w:p>
        </w:tc>
      </w:tr>
    </w:tbl>
    <w:p w14:paraId="69C708A9" w14:textId="77777777" w:rsidR="002B7CE4" w:rsidRPr="002B7CE4" w:rsidRDefault="002B7CE4" w:rsidP="002B7CE4">
      <w:pPr>
        <w:autoSpaceDE w:val="0"/>
        <w:autoSpaceDN w:val="0"/>
        <w:adjustRightInd w:val="0"/>
        <w:spacing w:after="0" w:line="240" w:lineRule="auto"/>
        <w:ind w:left="241"/>
        <w:rPr>
          <w:rFonts w:ascii="inherit" w:eastAsia="Times New Roman" w:hAnsi="inherit" w:cs="inherit"/>
          <w:color w:val="000000"/>
          <w:sz w:val="20"/>
          <w:szCs w:val="20"/>
        </w:rPr>
      </w:pPr>
    </w:p>
    <w:p w14:paraId="3DA46845" w14:textId="4BDC1B3A" w:rsidR="002B7CE4" w:rsidRDefault="002B7CE4" w:rsidP="002B7CE4">
      <w:pPr>
        <w:rPr>
          <w:sz w:val="24"/>
          <w:szCs w:val="24"/>
        </w:rPr>
      </w:pPr>
    </w:p>
    <w:p w14:paraId="22ECC18C" w14:textId="77777777" w:rsidR="002B7CE4" w:rsidRPr="002B7CE4" w:rsidRDefault="002B7CE4" w:rsidP="002B7CE4">
      <w:pPr>
        <w:pStyle w:val="ListParagraph"/>
        <w:numPr>
          <w:ilvl w:val="0"/>
          <w:numId w:val="2"/>
        </w:numPr>
        <w:rPr>
          <w:b/>
          <w:bCs/>
          <w:sz w:val="20"/>
          <w:szCs w:val="20"/>
        </w:rPr>
      </w:pPr>
      <w:r w:rsidRPr="002B7CE4">
        <w:rPr>
          <w:b/>
          <w:bCs/>
          <w:sz w:val="20"/>
          <w:szCs w:val="20"/>
        </w:rPr>
        <w:t>Body PET scan</w:t>
      </w:r>
    </w:p>
    <w:tbl>
      <w:tblPr>
        <w:tblW w:w="0" w:type="auto"/>
        <w:tblInd w:w="241" w:type="dxa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9103"/>
      </w:tblGrid>
      <w:tr w:rsidR="002B7CE4" w:rsidRPr="0017154E" w14:paraId="516166E3" w14:textId="77777777" w:rsidTr="00C323E0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67696555" w14:textId="77777777" w:rsidR="002B7CE4" w:rsidRPr="0017154E" w:rsidRDefault="002B7CE4" w:rsidP="00C323E0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No specific FDG-avid sign of active malignancy to suggest paraneoplastic syndrome. Incidental survey PET/CT findings as follows:</w:t>
            </w:r>
          </w:p>
        </w:tc>
      </w:tr>
      <w:tr w:rsidR="002B7CE4" w:rsidRPr="0017154E" w14:paraId="59DCC6DB" w14:textId="77777777" w:rsidTr="00C323E0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20B4F9B8" w14:textId="77777777" w:rsidR="002B7CE4" w:rsidRPr="0017154E" w:rsidRDefault="002B7CE4" w:rsidP="00C323E0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17154E" w14:paraId="0CF8DD6C" w14:textId="77777777" w:rsidTr="00C323E0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5C5B68C" w14:textId="77777777" w:rsidR="002B7CE4" w:rsidRPr="0017154E" w:rsidRDefault="002B7CE4" w:rsidP="00C323E0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1. Increased metabolic conspicuity in the gastric pyloric region is nonspecific. Consider EGD for further evaluation. Favor inflammatory/reactive uptake at the GE junction.</w:t>
            </w:r>
          </w:p>
        </w:tc>
      </w:tr>
      <w:tr w:rsidR="002B7CE4" w:rsidRPr="0017154E" w14:paraId="0CE8C979" w14:textId="77777777" w:rsidTr="00C323E0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253336E" w14:textId="77777777" w:rsidR="002B7CE4" w:rsidRPr="0017154E" w:rsidRDefault="002B7CE4" w:rsidP="00C323E0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17154E" w14:paraId="7EA98B09" w14:textId="77777777" w:rsidTr="00C323E0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5985D782" w14:textId="7BFDDA4B" w:rsidR="002B7CE4" w:rsidRPr="0017154E" w:rsidRDefault="002B7CE4" w:rsidP="00C323E0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2. Incidental focal uptake in the sigmoid colon. Though possibly inflammatory.</w:t>
            </w:r>
          </w:p>
        </w:tc>
      </w:tr>
      <w:tr w:rsidR="002B7CE4" w:rsidRPr="0017154E" w14:paraId="654E0002" w14:textId="77777777" w:rsidTr="00C323E0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947DF4A" w14:textId="77777777" w:rsidR="002B7CE4" w:rsidRPr="0017154E" w:rsidRDefault="002B7CE4" w:rsidP="00C323E0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17154E" w14:paraId="061B5433" w14:textId="77777777" w:rsidTr="00C323E0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7C633CAB" w14:textId="77777777" w:rsidR="002B7CE4" w:rsidRPr="0017154E" w:rsidRDefault="002B7CE4" w:rsidP="00C323E0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3. Low-grade uptake in small right hilar, and right perihilar lymph nodes, possibly inflammatory/reactive.</w:t>
            </w:r>
          </w:p>
        </w:tc>
      </w:tr>
      <w:tr w:rsidR="002B7CE4" w:rsidRPr="0017154E" w14:paraId="1CB4901F" w14:textId="77777777" w:rsidTr="00C323E0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6179E78A" w14:textId="77777777" w:rsidR="002B7CE4" w:rsidRPr="0017154E" w:rsidRDefault="002B7CE4" w:rsidP="00C323E0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 </w:t>
            </w:r>
          </w:p>
        </w:tc>
      </w:tr>
      <w:tr w:rsidR="002B7CE4" w:rsidRPr="0017154E" w14:paraId="4E2A8ED8" w14:textId="77777777" w:rsidTr="00C323E0">
        <w:tc>
          <w:tcPr>
            <w:tcW w:w="9839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5609B9D2" w14:textId="77777777" w:rsidR="002B7CE4" w:rsidRPr="0017154E" w:rsidRDefault="002B7CE4" w:rsidP="00C323E0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</w:pPr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 xml:space="preserve">4. Probable dental carry in a right mandibular tooth with a right level </w:t>
            </w:r>
            <w:proofErr w:type="spellStart"/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>Ib</w:t>
            </w:r>
            <w:proofErr w:type="spellEnd"/>
            <w:r w:rsidRPr="0017154E">
              <w:rPr>
                <w:rFonts w:ascii="inherit" w:eastAsia="Times New Roman" w:hAnsi="inherit" w:cs="inherit"/>
                <w:color w:val="000000"/>
                <w:sz w:val="20"/>
                <w:szCs w:val="20"/>
              </w:rPr>
              <w:t xml:space="preserve"> reactive lymph node. Mild asymmetric uptake in the right base of tongue is nonspecific. Consideration could be given to direct visualization.</w:t>
            </w:r>
          </w:p>
        </w:tc>
      </w:tr>
    </w:tbl>
    <w:p w14:paraId="560D6F7D" w14:textId="3213212E" w:rsidR="002B7CE4" w:rsidRPr="002B7CE4" w:rsidRDefault="002B7CE4" w:rsidP="002B7CE4">
      <w:pPr>
        <w:rPr>
          <w:b/>
          <w:bCs/>
        </w:rPr>
      </w:pPr>
      <w:r w:rsidRPr="002B7CE4">
        <w:rPr>
          <w:b/>
          <w:bCs/>
        </w:rPr>
        <w:t xml:space="preserve"> </w:t>
      </w:r>
    </w:p>
    <w:p w14:paraId="7B547F8B" w14:textId="77777777" w:rsidR="001A21C5" w:rsidRDefault="001A21C5">
      <w:pPr>
        <w:rPr>
          <w:sz w:val="24"/>
          <w:szCs w:val="24"/>
        </w:rPr>
      </w:pPr>
    </w:p>
    <w:p w14:paraId="6952B394" w14:textId="77777777" w:rsidR="001A21C5" w:rsidRPr="001A21C5" w:rsidRDefault="001A21C5">
      <w:pPr>
        <w:rPr>
          <w:sz w:val="24"/>
          <w:szCs w:val="24"/>
        </w:rPr>
      </w:pPr>
    </w:p>
    <w:p w14:paraId="3251466F" w14:textId="77777777" w:rsidR="001A21C5" w:rsidRDefault="001A21C5"/>
    <w:sectPr w:rsidR="001A2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ED376" w14:textId="77777777" w:rsidR="001D5F56" w:rsidRDefault="001D5F56" w:rsidP="0045273B">
      <w:pPr>
        <w:spacing w:after="0" w:line="240" w:lineRule="auto"/>
      </w:pPr>
      <w:r>
        <w:separator/>
      </w:r>
    </w:p>
  </w:endnote>
  <w:endnote w:type="continuationSeparator" w:id="0">
    <w:p w14:paraId="26C5E555" w14:textId="77777777" w:rsidR="001D5F56" w:rsidRDefault="001D5F56" w:rsidP="00452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nher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8438D" w14:textId="77777777" w:rsidR="001D5F56" w:rsidRDefault="001D5F56" w:rsidP="0045273B">
      <w:pPr>
        <w:spacing w:after="0" w:line="240" w:lineRule="auto"/>
      </w:pPr>
      <w:r>
        <w:separator/>
      </w:r>
    </w:p>
  </w:footnote>
  <w:footnote w:type="continuationSeparator" w:id="0">
    <w:p w14:paraId="1C676D41" w14:textId="77777777" w:rsidR="001D5F56" w:rsidRDefault="001D5F56" w:rsidP="00452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2F63"/>
    <w:multiLevelType w:val="hybridMultilevel"/>
    <w:tmpl w:val="EE7CC2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130D5"/>
    <w:multiLevelType w:val="hybridMultilevel"/>
    <w:tmpl w:val="28E8C6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326896">
    <w:abstractNumId w:val="0"/>
  </w:num>
  <w:num w:numId="2" w16cid:durableId="131296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1C5"/>
    <w:rsid w:val="001A21C5"/>
    <w:rsid w:val="001A37CC"/>
    <w:rsid w:val="001D5F56"/>
    <w:rsid w:val="002B7CE4"/>
    <w:rsid w:val="0037105C"/>
    <w:rsid w:val="0045126D"/>
    <w:rsid w:val="0045273B"/>
    <w:rsid w:val="00A3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D38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1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273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27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273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273B"/>
    <w:rPr>
      <w:sz w:val="18"/>
      <w:szCs w:val="18"/>
    </w:rPr>
  </w:style>
  <w:style w:type="paragraph" w:styleId="Revision">
    <w:name w:val="Revision"/>
    <w:hidden/>
    <w:uiPriority w:val="99"/>
    <w:semiHidden/>
    <w:rsid w:val="004527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AE5F5-C0F6-496B-BC6C-8C2DF50C3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01T04:10:00Z</dcterms:created>
  <dcterms:modified xsi:type="dcterms:W3CDTF">2023-08-01T04:10:00Z</dcterms:modified>
</cp:coreProperties>
</file>